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61BB1" w14:textId="055F2376" w:rsidR="00BF4AF1" w:rsidRPr="001916FD" w:rsidRDefault="00D602B8" w:rsidP="00BF4AF1">
      <w:pPr>
        <w:pStyle w:val="Heading2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l Appendix </w:t>
      </w:r>
      <w:r w:rsidR="0059266A">
        <w:rPr>
          <w:rFonts w:ascii="Times New Roman" w:hAnsi="Times New Roman" w:cs="Times New Roman"/>
          <w:color w:val="000000" w:themeColor="text1"/>
        </w:rPr>
        <w:t>A</w:t>
      </w:r>
      <w:r w:rsidR="00BF4AF1" w:rsidRPr="001916FD">
        <w:rPr>
          <w:rFonts w:ascii="Times New Roman" w:hAnsi="Times New Roman" w:cs="Times New Roman"/>
          <w:color w:val="000000" w:themeColor="text1"/>
        </w:rPr>
        <w:t>. Semi-structured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7655"/>
      </w:tblGrid>
      <w:tr w:rsidR="00BF4AF1" w:rsidRPr="00BF4AF1" w14:paraId="3F237B92" w14:textId="77777777" w:rsidTr="00AE747F">
        <w:tc>
          <w:tcPr>
            <w:tcW w:w="1696" w:type="dxa"/>
          </w:tcPr>
          <w:p w14:paraId="5660FF8F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Interview question item #</w:t>
            </w:r>
          </w:p>
        </w:tc>
        <w:tc>
          <w:tcPr>
            <w:tcW w:w="7660" w:type="dxa"/>
          </w:tcPr>
          <w:p w14:paraId="6238FBDF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Questions</w:t>
            </w:r>
          </w:p>
        </w:tc>
      </w:tr>
      <w:tr w:rsidR="00BF4AF1" w:rsidRPr="00BF4AF1" w14:paraId="4CC313BE" w14:textId="77777777" w:rsidTr="00AE747F">
        <w:tc>
          <w:tcPr>
            <w:tcW w:w="1696" w:type="dxa"/>
          </w:tcPr>
          <w:p w14:paraId="4F48568C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60" w:type="dxa"/>
          </w:tcPr>
          <w:p w14:paraId="252D0FC7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 xml:space="preserve">Do you experience pain in your body?  </w:t>
            </w:r>
          </w:p>
        </w:tc>
      </w:tr>
      <w:tr w:rsidR="00BF4AF1" w:rsidRPr="00BF4AF1" w14:paraId="1205C886" w14:textId="77777777" w:rsidTr="00AE747F">
        <w:tc>
          <w:tcPr>
            <w:tcW w:w="1696" w:type="dxa"/>
          </w:tcPr>
          <w:p w14:paraId="72D940AE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660" w:type="dxa"/>
          </w:tcPr>
          <w:p w14:paraId="13933931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 xml:space="preserve">What medications do you take when you experience pain?  </w:t>
            </w:r>
          </w:p>
        </w:tc>
      </w:tr>
      <w:tr w:rsidR="00BF4AF1" w:rsidRPr="00BF4AF1" w14:paraId="54DF7B54" w14:textId="77777777" w:rsidTr="00AE747F">
        <w:tc>
          <w:tcPr>
            <w:tcW w:w="1696" w:type="dxa"/>
          </w:tcPr>
          <w:p w14:paraId="02EA673E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660" w:type="dxa"/>
          </w:tcPr>
          <w:p w14:paraId="75876F97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 xml:space="preserve">What other treatments or activities do you use for pain? For example, taking a nap, reducing activity, taking a bath, listening to music, or talking to someone. </w:t>
            </w:r>
          </w:p>
          <w:p w14:paraId="67D0EB4B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How much relief have these other treatments or activities for pain provided? For example, 0% (No relief) 10% 20% 30% 40% 50% 60% 70% 80% 90% 100% (Complete relief)</w:t>
            </w:r>
          </w:p>
        </w:tc>
      </w:tr>
      <w:tr w:rsidR="00BF4AF1" w:rsidRPr="00BF4AF1" w14:paraId="0101747E" w14:textId="77777777" w:rsidTr="00AE747F">
        <w:tc>
          <w:tcPr>
            <w:tcW w:w="1696" w:type="dxa"/>
          </w:tcPr>
          <w:p w14:paraId="1C8B329D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660" w:type="dxa"/>
          </w:tcPr>
          <w:p w14:paraId="2321767F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How has pain affected your General Activity?</w:t>
            </w:r>
          </w:p>
          <w:p w14:paraId="55CBA839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For example, how has pain affected your ability to go to the grocery store, drive, or take public transportation?</w:t>
            </w:r>
          </w:p>
        </w:tc>
      </w:tr>
      <w:tr w:rsidR="00BF4AF1" w:rsidRPr="00BF4AF1" w14:paraId="3CFCAA42" w14:textId="77777777" w:rsidTr="00AE747F">
        <w:tc>
          <w:tcPr>
            <w:tcW w:w="1696" w:type="dxa"/>
          </w:tcPr>
          <w:p w14:paraId="2FDEBAD3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660" w:type="dxa"/>
          </w:tcPr>
          <w:p w14:paraId="0EB1FB36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How has pain affected your Walking ability?</w:t>
            </w:r>
          </w:p>
          <w:p w14:paraId="5CFEFB54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For example, how has pain affected your ability to walk around your home, neighborhood or even to the store?</w:t>
            </w:r>
          </w:p>
        </w:tc>
      </w:tr>
      <w:tr w:rsidR="00BF4AF1" w:rsidRPr="00BF4AF1" w14:paraId="35A09548" w14:textId="77777777" w:rsidTr="00AE747F">
        <w:tc>
          <w:tcPr>
            <w:tcW w:w="1696" w:type="dxa"/>
          </w:tcPr>
          <w:p w14:paraId="441C74F3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660" w:type="dxa"/>
          </w:tcPr>
          <w:p w14:paraId="12BF795A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How has pain affected your Normal Work (includes both work outside the home and housework)?</w:t>
            </w:r>
          </w:p>
          <w:p w14:paraId="569F3AD3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For example, how has pain affected your ability to go to work, cook, or to do laundry?</w:t>
            </w:r>
          </w:p>
        </w:tc>
      </w:tr>
      <w:tr w:rsidR="00BF4AF1" w:rsidRPr="00BF4AF1" w14:paraId="195A1693" w14:textId="77777777" w:rsidTr="00AE747F">
        <w:tc>
          <w:tcPr>
            <w:tcW w:w="1696" w:type="dxa"/>
          </w:tcPr>
          <w:p w14:paraId="6C8BC2D2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660" w:type="dxa"/>
          </w:tcPr>
          <w:p w14:paraId="48BDE00F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How has pain affected your Sleep?</w:t>
            </w:r>
          </w:p>
          <w:p w14:paraId="37497D56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For example, does the pain affected your ability to fall asleep or stay asleep at night?</w:t>
            </w:r>
          </w:p>
        </w:tc>
      </w:tr>
      <w:tr w:rsidR="00BF4AF1" w:rsidRPr="00BF4AF1" w14:paraId="0151B38A" w14:textId="77777777" w:rsidTr="00AE747F">
        <w:tc>
          <w:tcPr>
            <w:tcW w:w="1696" w:type="dxa"/>
          </w:tcPr>
          <w:p w14:paraId="3020C013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660" w:type="dxa"/>
          </w:tcPr>
          <w:p w14:paraId="737554FE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How has pain affected your Mood?</w:t>
            </w:r>
          </w:p>
          <w:p w14:paraId="774A8809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For example, how has pain affected your ability to feel happy, optimistic, or hopeful?</w:t>
            </w:r>
          </w:p>
        </w:tc>
      </w:tr>
      <w:tr w:rsidR="00BF4AF1" w:rsidRPr="00BF4AF1" w14:paraId="10B29345" w14:textId="77777777" w:rsidTr="00AE747F">
        <w:tc>
          <w:tcPr>
            <w:tcW w:w="1696" w:type="dxa"/>
          </w:tcPr>
          <w:p w14:paraId="366168C2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660" w:type="dxa"/>
          </w:tcPr>
          <w:p w14:paraId="51FCBA16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How has pain affected your Relations with Other People?</w:t>
            </w:r>
          </w:p>
          <w:p w14:paraId="677BBA9A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For example, how has pain affected your relationship with your family, friends, significant others, or co-workers?</w:t>
            </w:r>
          </w:p>
        </w:tc>
      </w:tr>
      <w:tr w:rsidR="00BF4AF1" w:rsidRPr="00BF4AF1" w14:paraId="04733CBD" w14:textId="77777777" w:rsidTr="00AE747F">
        <w:tc>
          <w:tcPr>
            <w:tcW w:w="1696" w:type="dxa"/>
          </w:tcPr>
          <w:p w14:paraId="2DC87211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660" w:type="dxa"/>
          </w:tcPr>
          <w:p w14:paraId="7DCCD242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How has pain affected your Enjoyment of Life?</w:t>
            </w:r>
          </w:p>
          <w:p w14:paraId="35AB373F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For example, how has pain affected your ability to enjoy life such as doing the things you want to do, when you want to do them?</w:t>
            </w:r>
          </w:p>
        </w:tc>
      </w:tr>
      <w:tr w:rsidR="00BF4AF1" w:rsidRPr="00BF4AF1" w14:paraId="1F6F4FE7" w14:textId="77777777" w:rsidTr="00AE747F">
        <w:tc>
          <w:tcPr>
            <w:tcW w:w="1696" w:type="dxa"/>
          </w:tcPr>
          <w:p w14:paraId="53EDD1C3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660" w:type="dxa"/>
          </w:tcPr>
          <w:p w14:paraId="6594FB08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Has the COVID-19 pandemic changed how you manage your pain? If yes, how so?”</w:t>
            </w:r>
          </w:p>
        </w:tc>
      </w:tr>
      <w:tr w:rsidR="00BF4AF1" w:rsidRPr="00BF4AF1" w14:paraId="557CD6A9" w14:textId="77777777" w:rsidTr="00AE747F">
        <w:tc>
          <w:tcPr>
            <w:tcW w:w="1696" w:type="dxa"/>
          </w:tcPr>
          <w:p w14:paraId="0C591D46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12</w:t>
            </w:r>
          </w:p>
          <w:p w14:paraId="51C4BD6D" w14:textId="77777777" w:rsidR="00BF4AF1" w:rsidRPr="00BF4AF1" w:rsidRDefault="00BF4AF1" w:rsidP="00AE747F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660" w:type="dxa"/>
          </w:tcPr>
          <w:p w14:paraId="03A3E4E1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 xml:space="preserve">How does your finances affect your experience with pain? </w:t>
            </w:r>
          </w:p>
          <w:p w14:paraId="41903CE4" w14:textId="77777777" w:rsidR="00BF4AF1" w:rsidRPr="00BF4AF1" w:rsidRDefault="00BF4AF1" w:rsidP="00AE747F">
            <w:pPr>
              <w:rPr>
                <w:color w:val="000000" w:themeColor="text1"/>
                <w:sz w:val="24"/>
                <w:szCs w:val="24"/>
              </w:rPr>
            </w:pPr>
            <w:r w:rsidRPr="00BF4AF1">
              <w:rPr>
                <w:color w:val="000000" w:themeColor="text1"/>
                <w:sz w:val="24"/>
                <w:szCs w:val="24"/>
              </w:rPr>
              <w:t>For example, do you have enough money to pay for treatments?</w:t>
            </w:r>
          </w:p>
        </w:tc>
      </w:tr>
    </w:tbl>
    <w:p w14:paraId="4285539B" w14:textId="422E61DB" w:rsidR="008D7F57" w:rsidRPr="00BF4AF1" w:rsidRDefault="008D7F57">
      <w:pPr>
        <w:rPr>
          <w:iCs/>
          <w:color w:val="000000" w:themeColor="text1"/>
          <w:kern w:val="32"/>
        </w:rPr>
      </w:pPr>
    </w:p>
    <w:sectPr w:rsidR="008D7F57" w:rsidRPr="00BF4AF1" w:rsidSect="00BE2C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F1"/>
    <w:rsid w:val="00005A11"/>
    <w:rsid w:val="00006EC9"/>
    <w:rsid w:val="000077B8"/>
    <w:rsid w:val="00010279"/>
    <w:rsid w:val="00010A3A"/>
    <w:rsid w:val="00010D6B"/>
    <w:rsid w:val="00011ED5"/>
    <w:rsid w:val="00016472"/>
    <w:rsid w:val="00022299"/>
    <w:rsid w:val="00024EC0"/>
    <w:rsid w:val="000338CE"/>
    <w:rsid w:val="0003718F"/>
    <w:rsid w:val="00040320"/>
    <w:rsid w:val="00045795"/>
    <w:rsid w:val="000516BB"/>
    <w:rsid w:val="00060482"/>
    <w:rsid w:val="000619D9"/>
    <w:rsid w:val="000700ED"/>
    <w:rsid w:val="00071CE0"/>
    <w:rsid w:val="0007207F"/>
    <w:rsid w:val="00074F95"/>
    <w:rsid w:val="00080335"/>
    <w:rsid w:val="0008060E"/>
    <w:rsid w:val="000836AC"/>
    <w:rsid w:val="00084CBA"/>
    <w:rsid w:val="0008619B"/>
    <w:rsid w:val="00090DF7"/>
    <w:rsid w:val="00091198"/>
    <w:rsid w:val="00093C7E"/>
    <w:rsid w:val="000944F7"/>
    <w:rsid w:val="0009598C"/>
    <w:rsid w:val="0009599F"/>
    <w:rsid w:val="00096FD3"/>
    <w:rsid w:val="000A14BF"/>
    <w:rsid w:val="000A25C0"/>
    <w:rsid w:val="000A329C"/>
    <w:rsid w:val="000A5218"/>
    <w:rsid w:val="000A7B6E"/>
    <w:rsid w:val="000C0D9D"/>
    <w:rsid w:val="000C4F5A"/>
    <w:rsid w:val="000C75B3"/>
    <w:rsid w:val="000D1A34"/>
    <w:rsid w:val="000D232D"/>
    <w:rsid w:val="000D3210"/>
    <w:rsid w:val="000D4AB4"/>
    <w:rsid w:val="000E39E8"/>
    <w:rsid w:val="000E3DE2"/>
    <w:rsid w:val="000E6029"/>
    <w:rsid w:val="000E61CC"/>
    <w:rsid w:val="000E71E6"/>
    <w:rsid w:val="000F1215"/>
    <w:rsid w:val="000F3A43"/>
    <w:rsid w:val="001024C9"/>
    <w:rsid w:val="0010373B"/>
    <w:rsid w:val="00106825"/>
    <w:rsid w:val="00110647"/>
    <w:rsid w:val="001109CC"/>
    <w:rsid w:val="00115CB4"/>
    <w:rsid w:val="00117773"/>
    <w:rsid w:val="00122CC7"/>
    <w:rsid w:val="00122FFE"/>
    <w:rsid w:val="00123378"/>
    <w:rsid w:val="00127A7B"/>
    <w:rsid w:val="00130432"/>
    <w:rsid w:val="001304F6"/>
    <w:rsid w:val="0013192E"/>
    <w:rsid w:val="0013374F"/>
    <w:rsid w:val="00135496"/>
    <w:rsid w:val="001414A7"/>
    <w:rsid w:val="00143339"/>
    <w:rsid w:val="00153071"/>
    <w:rsid w:val="00153DE3"/>
    <w:rsid w:val="00155B63"/>
    <w:rsid w:val="001648EE"/>
    <w:rsid w:val="001658BD"/>
    <w:rsid w:val="00170C36"/>
    <w:rsid w:val="00171EE5"/>
    <w:rsid w:val="00180BB7"/>
    <w:rsid w:val="00181A1C"/>
    <w:rsid w:val="00183526"/>
    <w:rsid w:val="00184170"/>
    <w:rsid w:val="00185D6C"/>
    <w:rsid w:val="00186EDF"/>
    <w:rsid w:val="00187F5C"/>
    <w:rsid w:val="001916FD"/>
    <w:rsid w:val="00193931"/>
    <w:rsid w:val="00197230"/>
    <w:rsid w:val="001A21F8"/>
    <w:rsid w:val="001A2A42"/>
    <w:rsid w:val="001A2B2C"/>
    <w:rsid w:val="001A4D6D"/>
    <w:rsid w:val="001A6607"/>
    <w:rsid w:val="001B289A"/>
    <w:rsid w:val="001B407E"/>
    <w:rsid w:val="001B4404"/>
    <w:rsid w:val="001C02B4"/>
    <w:rsid w:val="001C13EE"/>
    <w:rsid w:val="001C14AA"/>
    <w:rsid w:val="001C3D43"/>
    <w:rsid w:val="001C7D04"/>
    <w:rsid w:val="001D2FE2"/>
    <w:rsid w:val="001D456C"/>
    <w:rsid w:val="001E0735"/>
    <w:rsid w:val="001E3DC6"/>
    <w:rsid w:val="001E4E2E"/>
    <w:rsid w:val="001E582C"/>
    <w:rsid w:val="001E5A43"/>
    <w:rsid w:val="001F113E"/>
    <w:rsid w:val="001F177A"/>
    <w:rsid w:val="001F2352"/>
    <w:rsid w:val="001F27A7"/>
    <w:rsid w:val="001F3DC1"/>
    <w:rsid w:val="001F56BA"/>
    <w:rsid w:val="0020129E"/>
    <w:rsid w:val="00201B49"/>
    <w:rsid w:val="00202F3A"/>
    <w:rsid w:val="00203906"/>
    <w:rsid w:val="00210BE5"/>
    <w:rsid w:val="00210FAC"/>
    <w:rsid w:val="00214CE1"/>
    <w:rsid w:val="00230DA1"/>
    <w:rsid w:val="0023137E"/>
    <w:rsid w:val="0023177D"/>
    <w:rsid w:val="00232C0C"/>
    <w:rsid w:val="00235CCA"/>
    <w:rsid w:val="0023754D"/>
    <w:rsid w:val="002424F9"/>
    <w:rsid w:val="002462F6"/>
    <w:rsid w:val="002469AB"/>
    <w:rsid w:val="0025032E"/>
    <w:rsid w:val="0025080F"/>
    <w:rsid w:val="00250C97"/>
    <w:rsid w:val="00254240"/>
    <w:rsid w:val="0025457A"/>
    <w:rsid w:val="00254CFB"/>
    <w:rsid w:val="00255D7E"/>
    <w:rsid w:val="00257861"/>
    <w:rsid w:val="0026107F"/>
    <w:rsid w:val="0026263B"/>
    <w:rsid w:val="00263C4E"/>
    <w:rsid w:val="0026410E"/>
    <w:rsid w:val="00264BB1"/>
    <w:rsid w:val="00267942"/>
    <w:rsid w:val="002704E6"/>
    <w:rsid w:val="00274225"/>
    <w:rsid w:val="00274B47"/>
    <w:rsid w:val="00274BC0"/>
    <w:rsid w:val="0027521B"/>
    <w:rsid w:val="00283C3D"/>
    <w:rsid w:val="00286C83"/>
    <w:rsid w:val="00291646"/>
    <w:rsid w:val="0029235A"/>
    <w:rsid w:val="0029647B"/>
    <w:rsid w:val="00297473"/>
    <w:rsid w:val="002A096B"/>
    <w:rsid w:val="002A3103"/>
    <w:rsid w:val="002A6AB9"/>
    <w:rsid w:val="002B0938"/>
    <w:rsid w:val="002B50DE"/>
    <w:rsid w:val="002B6DCA"/>
    <w:rsid w:val="002B72C9"/>
    <w:rsid w:val="002C3BE7"/>
    <w:rsid w:val="002D0FF6"/>
    <w:rsid w:val="002D3229"/>
    <w:rsid w:val="002D426A"/>
    <w:rsid w:val="002D5760"/>
    <w:rsid w:val="002D7115"/>
    <w:rsid w:val="002D7518"/>
    <w:rsid w:val="002D784B"/>
    <w:rsid w:val="002E1A51"/>
    <w:rsid w:val="002E7D5C"/>
    <w:rsid w:val="002F2035"/>
    <w:rsid w:val="002F4C43"/>
    <w:rsid w:val="002F5BCC"/>
    <w:rsid w:val="00300236"/>
    <w:rsid w:val="00302543"/>
    <w:rsid w:val="00307B20"/>
    <w:rsid w:val="00311905"/>
    <w:rsid w:val="00312070"/>
    <w:rsid w:val="003125F2"/>
    <w:rsid w:val="003132B9"/>
    <w:rsid w:val="00313ADE"/>
    <w:rsid w:val="00315715"/>
    <w:rsid w:val="003166B7"/>
    <w:rsid w:val="0031699B"/>
    <w:rsid w:val="0032069B"/>
    <w:rsid w:val="00321612"/>
    <w:rsid w:val="003223FA"/>
    <w:rsid w:val="00324D5C"/>
    <w:rsid w:val="00332535"/>
    <w:rsid w:val="003353AD"/>
    <w:rsid w:val="00335D69"/>
    <w:rsid w:val="00335DF3"/>
    <w:rsid w:val="00336009"/>
    <w:rsid w:val="0034673C"/>
    <w:rsid w:val="0034688A"/>
    <w:rsid w:val="0035245B"/>
    <w:rsid w:val="00352C8A"/>
    <w:rsid w:val="00353561"/>
    <w:rsid w:val="00354AA0"/>
    <w:rsid w:val="00355479"/>
    <w:rsid w:val="00355CCA"/>
    <w:rsid w:val="00356E1D"/>
    <w:rsid w:val="003619D9"/>
    <w:rsid w:val="0037042B"/>
    <w:rsid w:val="00376986"/>
    <w:rsid w:val="00377ED4"/>
    <w:rsid w:val="00381176"/>
    <w:rsid w:val="00382A52"/>
    <w:rsid w:val="00382E20"/>
    <w:rsid w:val="003835BA"/>
    <w:rsid w:val="0039073A"/>
    <w:rsid w:val="00390D6D"/>
    <w:rsid w:val="00393A4E"/>
    <w:rsid w:val="00393C3F"/>
    <w:rsid w:val="003950A6"/>
    <w:rsid w:val="00395B39"/>
    <w:rsid w:val="003963EA"/>
    <w:rsid w:val="003A43C9"/>
    <w:rsid w:val="003A670A"/>
    <w:rsid w:val="003B2201"/>
    <w:rsid w:val="003B428B"/>
    <w:rsid w:val="003B6DFF"/>
    <w:rsid w:val="003C545B"/>
    <w:rsid w:val="003D01BC"/>
    <w:rsid w:val="003D7CB6"/>
    <w:rsid w:val="003E4741"/>
    <w:rsid w:val="003E49B1"/>
    <w:rsid w:val="003E58CF"/>
    <w:rsid w:val="003F0B67"/>
    <w:rsid w:val="003F45CB"/>
    <w:rsid w:val="003F5965"/>
    <w:rsid w:val="003F6D34"/>
    <w:rsid w:val="00400AB0"/>
    <w:rsid w:val="0040758A"/>
    <w:rsid w:val="00410F73"/>
    <w:rsid w:val="00411CED"/>
    <w:rsid w:val="00412108"/>
    <w:rsid w:val="0041381E"/>
    <w:rsid w:val="00414C76"/>
    <w:rsid w:val="004150FB"/>
    <w:rsid w:val="00417EA8"/>
    <w:rsid w:val="00422664"/>
    <w:rsid w:val="004229BC"/>
    <w:rsid w:val="0043620D"/>
    <w:rsid w:val="0044058D"/>
    <w:rsid w:val="004405C4"/>
    <w:rsid w:val="00441537"/>
    <w:rsid w:val="00441A1E"/>
    <w:rsid w:val="0044361A"/>
    <w:rsid w:val="00445D70"/>
    <w:rsid w:val="00446DEE"/>
    <w:rsid w:val="0044745C"/>
    <w:rsid w:val="00451F89"/>
    <w:rsid w:val="00452457"/>
    <w:rsid w:val="00452AA5"/>
    <w:rsid w:val="0045473B"/>
    <w:rsid w:val="004611D2"/>
    <w:rsid w:val="004613E3"/>
    <w:rsid w:val="00463474"/>
    <w:rsid w:val="00463EBB"/>
    <w:rsid w:val="00464358"/>
    <w:rsid w:val="00466EB7"/>
    <w:rsid w:val="00473274"/>
    <w:rsid w:val="00483C14"/>
    <w:rsid w:val="00485C52"/>
    <w:rsid w:val="004878B2"/>
    <w:rsid w:val="00491F9A"/>
    <w:rsid w:val="004955F8"/>
    <w:rsid w:val="004959D0"/>
    <w:rsid w:val="00495FF2"/>
    <w:rsid w:val="004A2BD2"/>
    <w:rsid w:val="004A5977"/>
    <w:rsid w:val="004A6083"/>
    <w:rsid w:val="004B32A1"/>
    <w:rsid w:val="004B4815"/>
    <w:rsid w:val="004B7BD4"/>
    <w:rsid w:val="004B7D89"/>
    <w:rsid w:val="004B7ED1"/>
    <w:rsid w:val="004C166F"/>
    <w:rsid w:val="004C1AA2"/>
    <w:rsid w:val="004C50BD"/>
    <w:rsid w:val="004C74DF"/>
    <w:rsid w:val="004C79F2"/>
    <w:rsid w:val="004C7C80"/>
    <w:rsid w:val="004D3EF9"/>
    <w:rsid w:val="004E099C"/>
    <w:rsid w:val="004E43D9"/>
    <w:rsid w:val="004E58F9"/>
    <w:rsid w:val="004F0E87"/>
    <w:rsid w:val="004F317C"/>
    <w:rsid w:val="00500B2A"/>
    <w:rsid w:val="00505A9D"/>
    <w:rsid w:val="00506BF3"/>
    <w:rsid w:val="00507B67"/>
    <w:rsid w:val="00515E76"/>
    <w:rsid w:val="005164E4"/>
    <w:rsid w:val="00517A49"/>
    <w:rsid w:val="00520A9B"/>
    <w:rsid w:val="00521BFB"/>
    <w:rsid w:val="00524E48"/>
    <w:rsid w:val="00530E15"/>
    <w:rsid w:val="00530FAF"/>
    <w:rsid w:val="00534E18"/>
    <w:rsid w:val="005377AD"/>
    <w:rsid w:val="00541830"/>
    <w:rsid w:val="00542FC3"/>
    <w:rsid w:val="00544F06"/>
    <w:rsid w:val="00545ED5"/>
    <w:rsid w:val="005507F8"/>
    <w:rsid w:val="00551701"/>
    <w:rsid w:val="005528C9"/>
    <w:rsid w:val="00552D48"/>
    <w:rsid w:val="00554FCB"/>
    <w:rsid w:val="00555D5E"/>
    <w:rsid w:val="00556D2E"/>
    <w:rsid w:val="00556E52"/>
    <w:rsid w:val="005571BC"/>
    <w:rsid w:val="005602B0"/>
    <w:rsid w:val="005607D0"/>
    <w:rsid w:val="00562F9E"/>
    <w:rsid w:val="00565A16"/>
    <w:rsid w:val="00575D96"/>
    <w:rsid w:val="00581E7B"/>
    <w:rsid w:val="00584A42"/>
    <w:rsid w:val="00586E63"/>
    <w:rsid w:val="005872D9"/>
    <w:rsid w:val="00590000"/>
    <w:rsid w:val="005912C1"/>
    <w:rsid w:val="0059266A"/>
    <w:rsid w:val="005A6510"/>
    <w:rsid w:val="005B0725"/>
    <w:rsid w:val="005B2AE3"/>
    <w:rsid w:val="005B2F3B"/>
    <w:rsid w:val="005B300B"/>
    <w:rsid w:val="005B4146"/>
    <w:rsid w:val="005B67DB"/>
    <w:rsid w:val="005C35BB"/>
    <w:rsid w:val="005C3D14"/>
    <w:rsid w:val="005C68D7"/>
    <w:rsid w:val="005C745A"/>
    <w:rsid w:val="005D2624"/>
    <w:rsid w:val="005D2AA0"/>
    <w:rsid w:val="005E1DE4"/>
    <w:rsid w:val="005E291D"/>
    <w:rsid w:val="005E2F71"/>
    <w:rsid w:val="005F145D"/>
    <w:rsid w:val="005F21F7"/>
    <w:rsid w:val="0060024D"/>
    <w:rsid w:val="00601BA5"/>
    <w:rsid w:val="00605F23"/>
    <w:rsid w:val="00606E10"/>
    <w:rsid w:val="00607580"/>
    <w:rsid w:val="00610A12"/>
    <w:rsid w:val="00615492"/>
    <w:rsid w:val="00615E75"/>
    <w:rsid w:val="00620AA6"/>
    <w:rsid w:val="00620C69"/>
    <w:rsid w:val="006220F3"/>
    <w:rsid w:val="00622787"/>
    <w:rsid w:val="00622A10"/>
    <w:rsid w:val="00622DBD"/>
    <w:rsid w:val="00624565"/>
    <w:rsid w:val="006257E7"/>
    <w:rsid w:val="006311D1"/>
    <w:rsid w:val="00632263"/>
    <w:rsid w:val="006360F0"/>
    <w:rsid w:val="0063699B"/>
    <w:rsid w:val="00641513"/>
    <w:rsid w:val="006430AE"/>
    <w:rsid w:val="00643947"/>
    <w:rsid w:val="006459E1"/>
    <w:rsid w:val="00650D1D"/>
    <w:rsid w:val="00650FA0"/>
    <w:rsid w:val="006526A3"/>
    <w:rsid w:val="00653767"/>
    <w:rsid w:val="00653ED5"/>
    <w:rsid w:val="0065505C"/>
    <w:rsid w:val="00661735"/>
    <w:rsid w:val="00664753"/>
    <w:rsid w:val="00664ECC"/>
    <w:rsid w:val="00675226"/>
    <w:rsid w:val="00681CC8"/>
    <w:rsid w:val="00683272"/>
    <w:rsid w:val="006837EA"/>
    <w:rsid w:val="00686CA6"/>
    <w:rsid w:val="00694AF9"/>
    <w:rsid w:val="00697FA5"/>
    <w:rsid w:val="006A0552"/>
    <w:rsid w:val="006A0872"/>
    <w:rsid w:val="006A1537"/>
    <w:rsid w:val="006A1862"/>
    <w:rsid w:val="006A28ED"/>
    <w:rsid w:val="006A3C72"/>
    <w:rsid w:val="006A5054"/>
    <w:rsid w:val="006A5554"/>
    <w:rsid w:val="006A6169"/>
    <w:rsid w:val="006B16CB"/>
    <w:rsid w:val="006B2D97"/>
    <w:rsid w:val="006B3BF3"/>
    <w:rsid w:val="006B624C"/>
    <w:rsid w:val="006B6D35"/>
    <w:rsid w:val="006C367E"/>
    <w:rsid w:val="006C4D53"/>
    <w:rsid w:val="006C6F75"/>
    <w:rsid w:val="006C727D"/>
    <w:rsid w:val="006D35F4"/>
    <w:rsid w:val="006D5C77"/>
    <w:rsid w:val="006D5FE5"/>
    <w:rsid w:val="006D6EC3"/>
    <w:rsid w:val="006E0C27"/>
    <w:rsid w:val="006E5A40"/>
    <w:rsid w:val="006F15F3"/>
    <w:rsid w:val="006F1E3E"/>
    <w:rsid w:val="006F2F0E"/>
    <w:rsid w:val="00702EE6"/>
    <w:rsid w:val="00706106"/>
    <w:rsid w:val="00706221"/>
    <w:rsid w:val="00707520"/>
    <w:rsid w:val="00707B6D"/>
    <w:rsid w:val="00707D4A"/>
    <w:rsid w:val="00710628"/>
    <w:rsid w:val="007119F8"/>
    <w:rsid w:val="00711AC1"/>
    <w:rsid w:val="007174D5"/>
    <w:rsid w:val="00717C47"/>
    <w:rsid w:val="00724A66"/>
    <w:rsid w:val="0072653A"/>
    <w:rsid w:val="0073449D"/>
    <w:rsid w:val="00741778"/>
    <w:rsid w:val="007418A0"/>
    <w:rsid w:val="0074215D"/>
    <w:rsid w:val="0074474F"/>
    <w:rsid w:val="007523AE"/>
    <w:rsid w:val="007560C0"/>
    <w:rsid w:val="00762BA0"/>
    <w:rsid w:val="00763810"/>
    <w:rsid w:val="00766D15"/>
    <w:rsid w:val="00774958"/>
    <w:rsid w:val="00780FB5"/>
    <w:rsid w:val="00784434"/>
    <w:rsid w:val="00790847"/>
    <w:rsid w:val="00792469"/>
    <w:rsid w:val="00792706"/>
    <w:rsid w:val="007A5405"/>
    <w:rsid w:val="007A5B23"/>
    <w:rsid w:val="007B7A69"/>
    <w:rsid w:val="007C1AB4"/>
    <w:rsid w:val="007C41F5"/>
    <w:rsid w:val="007C53BF"/>
    <w:rsid w:val="007C651E"/>
    <w:rsid w:val="007C7FDE"/>
    <w:rsid w:val="007D1E0A"/>
    <w:rsid w:val="007D5626"/>
    <w:rsid w:val="007D5B9C"/>
    <w:rsid w:val="007D7137"/>
    <w:rsid w:val="007E0964"/>
    <w:rsid w:val="007E5487"/>
    <w:rsid w:val="007E55C2"/>
    <w:rsid w:val="007E6999"/>
    <w:rsid w:val="007E784C"/>
    <w:rsid w:val="007F0934"/>
    <w:rsid w:val="007F5540"/>
    <w:rsid w:val="007F67F6"/>
    <w:rsid w:val="007F71F9"/>
    <w:rsid w:val="007F77AC"/>
    <w:rsid w:val="007F77D7"/>
    <w:rsid w:val="00801665"/>
    <w:rsid w:val="00802517"/>
    <w:rsid w:val="00803730"/>
    <w:rsid w:val="00805F72"/>
    <w:rsid w:val="00811EA2"/>
    <w:rsid w:val="0081382C"/>
    <w:rsid w:val="008179CA"/>
    <w:rsid w:val="008212C8"/>
    <w:rsid w:val="00822B1A"/>
    <w:rsid w:val="00823527"/>
    <w:rsid w:val="00823FAB"/>
    <w:rsid w:val="00826771"/>
    <w:rsid w:val="00827021"/>
    <w:rsid w:val="008320CC"/>
    <w:rsid w:val="0083321C"/>
    <w:rsid w:val="0083504A"/>
    <w:rsid w:val="00841D37"/>
    <w:rsid w:val="00842A84"/>
    <w:rsid w:val="008445F6"/>
    <w:rsid w:val="0084507E"/>
    <w:rsid w:val="00845E0B"/>
    <w:rsid w:val="0085140E"/>
    <w:rsid w:val="008548CD"/>
    <w:rsid w:val="008549B4"/>
    <w:rsid w:val="00854DAF"/>
    <w:rsid w:val="00860426"/>
    <w:rsid w:val="008624CC"/>
    <w:rsid w:val="008645C2"/>
    <w:rsid w:val="00864AF0"/>
    <w:rsid w:val="008650AB"/>
    <w:rsid w:val="00867766"/>
    <w:rsid w:val="00867B28"/>
    <w:rsid w:val="00870A8C"/>
    <w:rsid w:val="00873B2A"/>
    <w:rsid w:val="00873EC4"/>
    <w:rsid w:val="008741E2"/>
    <w:rsid w:val="008771F3"/>
    <w:rsid w:val="008774B4"/>
    <w:rsid w:val="0088034B"/>
    <w:rsid w:val="008803DA"/>
    <w:rsid w:val="00880953"/>
    <w:rsid w:val="00881F55"/>
    <w:rsid w:val="0088366B"/>
    <w:rsid w:val="00884381"/>
    <w:rsid w:val="00887829"/>
    <w:rsid w:val="00890A65"/>
    <w:rsid w:val="00892247"/>
    <w:rsid w:val="008922D8"/>
    <w:rsid w:val="00894A10"/>
    <w:rsid w:val="008A0DD5"/>
    <w:rsid w:val="008A2763"/>
    <w:rsid w:val="008A6C43"/>
    <w:rsid w:val="008A7E89"/>
    <w:rsid w:val="008B00A7"/>
    <w:rsid w:val="008B4603"/>
    <w:rsid w:val="008B4EFE"/>
    <w:rsid w:val="008B595F"/>
    <w:rsid w:val="008C1214"/>
    <w:rsid w:val="008C468D"/>
    <w:rsid w:val="008C6BF3"/>
    <w:rsid w:val="008D27CA"/>
    <w:rsid w:val="008D440C"/>
    <w:rsid w:val="008D7387"/>
    <w:rsid w:val="008D7F57"/>
    <w:rsid w:val="008E2A2C"/>
    <w:rsid w:val="008E3015"/>
    <w:rsid w:val="008E608F"/>
    <w:rsid w:val="008E775F"/>
    <w:rsid w:val="008F0D58"/>
    <w:rsid w:val="008F16E8"/>
    <w:rsid w:val="008F2E14"/>
    <w:rsid w:val="008F378A"/>
    <w:rsid w:val="008F3EBD"/>
    <w:rsid w:val="008F488A"/>
    <w:rsid w:val="008F5F52"/>
    <w:rsid w:val="008F6472"/>
    <w:rsid w:val="008F6FB7"/>
    <w:rsid w:val="008F76B0"/>
    <w:rsid w:val="00900EF2"/>
    <w:rsid w:val="00900FD4"/>
    <w:rsid w:val="0090324D"/>
    <w:rsid w:val="00905C5E"/>
    <w:rsid w:val="00906D1A"/>
    <w:rsid w:val="00906D23"/>
    <w:rsid w:val="00907841"/>
    <w:rsid w:val="009136BF"/>
    <w:rsid w:val="00914AD2"/>
    <w:rsid w:val="00914FA8"/>
    <w:rsid w:val="00915426"/>
    <w:rsid w:val="00916575"/>
    <w:rsid w:val="00922FF2"/>
    <w:rsid w:val="00931AB1"/>
    <w:rsid w:val="00932EC6"/>
    <w:rsid w:val="0093300B"/>
    <w:rsid w:val="00933411"/>
    <w:rsid w:val="0093363E"/>
    <w:rsid w:val="00934F70"/>
    <w:rsid w:val="00937E72"/>
    <w:rsid w:val="00942056"/>
    <w:rsid w:val="0094297A"/>
    <w:rsid w:val="00946DFB"/>
    <w:rsid w:val="009512B6"/>
    <w:rsid w:val="00952976"/>
    <w:rsid w:val="0095347F"/>
    <w:rsid w:val="0095360C"/>
    <w:rsid w:val="00961DC1"/>
    <w:rsid w:val="00963085"/>
    <w:rsid w:val="00964F02"/>
    <w:rsid w:val="00965EA5"/>
    <w:rsid w:val="009819B6"/>
    <w:rsid w:val="00981CEB"/>
    <w:rsid w:val="0098380E"/>
    <w:rsid w:val="009852F4"/>
    <w:rsid w:val="00986D59"/>
    <w:rsid w:val="00987B49"/>
    <w:rsid w:val="00991175"/>
    <w:rsid w:val="0099704C"/>
    <w:rsid w:val="009A23D2"/>
    <w:rsid w:val="009A270B"/>
    <w:rsid w:val="009B2E09"/>
    <w:rsid w:val="009B5748"/>
    <w:rsid w:val="009B7236"/>
    <w:rsid w:val="009B76B7"/>
    <w:rsid w:val="009C4A4A"/>
    <w:rsid w:val="009D1998"/>
    <w:rsid w:val="009D6883"/>
    <w:rsid w:val="009D74B0"/>
    <w:rsid w:val="009D79C0"/>
    <w:rsid w:val="009E17CB"/>
    <w:rsid w:val="009E223B"/>
    <w:rsid w:val="009E30A4"/>
    <w:rsid w:val="009E30B1"/>
    <w:rsid w:val="009E7375"/>
    <w:rsid w:val="009F05B7"/>
    <w:rsid w:val="009F3D4D"/>
    <w:rsid w:val="009F60C4"/>
    <w:rsid w:val="00A00A62"/>
    <w:rsid w:val="00A03A5D"/>
    <w:rsid w:val="00A04DFE"/>
    <w:rsid w:val="00A120B6"/>
    <w:rsid w:val="00A13879"/>
    <w:rsid w:val="00A228C9"/>
    <w:rsid w:val="00A25A8D"/>
    <w:rsid w:val="00A33D6C"/>
    <w:rsid w:val="00A3507C"/>
    <w:rsid w:val="00A403E3"/>
    <w:rsid w:val="00A4198F"/>
    <w:rsid w:val="00A45E03"/>
    <w:rsid w:val="00A51613"/>
    <w:rsid w:val="00A60CF3"/>
    <w:rsid w:val="00A6188A"/>
    <w:rsid w:val="00A627A0"/>
    <w:rsid w:val="00A62AE6"/>
    <w:rsid w:val="00A62C6A"/>
    <w:rsid w:val="00A73D95"/>
    <w:rsid w:val="00A76B75"/>
    <w:rsid w:val="00A76FC2"/>
    <w:rsid w:val="00A84448"/>
    <w:rsid w:val="00AA01A4"/>
    <w:rsid w:val="00AA0B22"/>
    <w:rsid w:val="00AA4B88"/>
    <w:rsid w:val="00AB30CC"/>
    <w:rsid w:val="00AB3B95"/>
    <w:rsid w:val="00AB59CB"/>
    <w:rsid w:val="00AC1690"/>
    <w:rsid w:val="00AC2B37"/>
    <w:rsid w:val="00AC759E"/>
    <w:rsid w:val="00AD0392"/>
    <w:rsid w:val="00AD1039"/>
    <w:rsid w:val="00AD1776"/>
    <w:rsid w:val="00AD6ADF"/>
    <w:rsid w:val="00AD7F3D"/>
    <w:rsid w:val="00AE17B7"/>
    <w:rsid w:val="00AE21DC"/>
    <w:rsid w:val="00AE7885"/>
    <w:rsid w:val="00AF069A"/>
    <w:rsid w:val="00AF084D"/>
    <w:rsid w:val="00AF171D"/>
    <w:rsid w:val="00AF20F2"/>
    <w:rsid w:val="00AF51E5"/>
    <w:rsid w:val="00AF5C32"/>
    <w:rsid w:val="00AF73E2"/>
    <w:rsid w:val="00B00FBF"/>
    <w:rsid w:val="00B079E3"/>
    <w:rsid w:val="00B1124F"/>
    <w:rsid w:val="00B114F4"/>
    <w:rsid w:val="00B122D4"/>
    <w:rsid w:val="00B126AD"/>
    <w:rsid w:val="00B12F94"/>
    <w:rsid w:val="00B135BB"/>
    <w:rsid w:val="00B15BC4"/>
    <w:rsid w:val="00B167BB"/>
    <w:rsid w:val="00B17996"/>
    <w:rsid w:val="00B20742"/>
    <w:rsid w:val="00B221C0"/>
    <w:rsid w:val="00B22C90"/>
    <w:rsid w:val="00B271E8"/>
    <w:rsid w:val="00B326D3"/>
    <w:rsid w:val="00B3504A"/>
    <w:rsid w:val="00B36C0D"/>
    <w:rsid w:val="00B400A8"/>
    <w:rsid w:val="00B470AF"/>
    <w:rsid w:val="00B47B3C"/>
    <w:rsid w:val="00B47CEF"/>
    <w:rsid w:val="00B47EDF"/>
    <w:rsid w:val="00B5433D"/>
    <w:rsid w:val="00B56FC7"/>
    <w:rsid w:val="00B579A5"/>
    <w:rsid w:val="00B61F3A"/>
    <w:rsid w:val="00B63005"/>
    <w:rsid w:val="00B72159"/>
    <w:rsid w:val="00B81AD5"/>
    <w:rsid w:val="00B84694"/>
    <w:rsid w:val="00B84DBA"/>
    <w:rsid w:val="00B85B32"/>
    <w:rsid w:val="00B8799E"/>
    <w:rsid w:val="00B92007"/>
    <w:rsid w:val="00B92867"/>
    <w:rsid w:val="00B93DE3"/>
    <w:rsid w:val="00B96A32"/>
    <w:rsid w:val="00BA1EBF"/>
    <w:rsid w:val="00BA2BAF"/>
    <w:rsid w:val="00BA4CDD"/>
    <w:rsid w:val="00BA5A92"/>
    <w:rsid w:val="00BB2793"/>
    <w:rsid w:val="00BB421A"/>
    <w:rsid w:val="00BB5651"/>
    <w:rsid w:val="00BC06CB"/>
    <w:rsid w:val="00BC201F"/>
    <w:rsid w:val="00BC3C3F"/>
    <w:rsid w:val="00BC552E"/>
    <w:rsid w:val="00BD1190"/>
    <w:rsid w:val="00BD707C"/>
    <w:rsid w:val="00BE265D"/>
    <w:rsid w:val="00BE2C57"/>
    <w:rsid w:val="00BE313E"/>
    <w:rsid w:val="00BE5986"/>
    <w:rsid w:val="00BE5A55"/>
    <w:rsid w:val="00BE5A7B"/>
    <w:rsid w:val="00BE6528"/>
    <w:rsid w:val="00BE6BED"/>
    <w:rsid w:val="00BF02C5"/>
    <w:rsid w:val="00BF187B"/>
    <w:rsid w:val="00BF4AF1"/>
    <w:rsid w:val="00BF4BAB"/>
    <w:rsid w:val="00BF6D2C"/>
    <w:rsid w:val="00BF7947"/>
    <w:rsid w:val="00BF7D12"/>
    <w:rsid w:val="00C01A31"/>
    <w:rsid w:val="00C01EC0"/>
    <w:rsid w:val="00C043C9"/>
    <w:rsid w:val="00C04D35"/>
    <w:rsid w:val="00C05390"/>
    <w:rsid w:val="00C06A6D"/>
    <w:rsid w:val="00C10782"/>
    <w:rsid w:val="00C109AF"/>
    <w:rsid w:val="00C16C8E"/>
    <w:rsid w:val="00C23032"/>
    <w:rsid w:val="00C27F0D"/>
    <w:rsid w:val="00C32748"/>
    <w:rsid w:val="00C4798E"/>
    <w:rsid w:val="00C5399E"/>
    <w:rsid w:val="00C542C0"/>
    <w:rsid w:val="00C60DB8"/>
    <w:rsid w:val="00C63F52"/>
    <w:rsid w:val="00C6678A"/>
    <w:rsid w:val="00C7400A"/>
    <w:rsid w:val="00C757C9"/>
    <w:rsid w:val="00C8236A"/>
    <w:rsid w:val="00C84D72"/>
    <w:rsid w:val="00C85915"/>
    <w:rsid w:val="00C93D40"/>
    <w:rsid w:val="00C96EFD"/>
    <w:rsid w:val="00CA1C5F"/>
    <w:rsid w:val="00CA612D"/>
    <w:rsid w:val="00CA720B"/>
    <w:rsid w:val="00CB0111"/>
    <w:rsid w:val="00CB2B2A"/>
    <w:rsid w:val="00CB3B73"/>
    <w:rsid w:val="00CB49D5"/>
    <w:rsid w:val="00CB4E78"/>
    <w:rsid w:val="00CB5EA3"/>
    <w:rsid w:val="00CB62F3"/>
    <w:rsid w:val="00CB6A45"/>
    <w:rsid w:val="00CB7A97"/>
    <w:rsid w:val="00CC4205"/>
    <w:rsid w:val="00CC51C1"/>
    <w:rsid w:val="00CC6318"/>
    <w:rsid w:val="00CC7CF0"/>
    <w:rsid w:val="00CD18FD"/>
    <w:rsid w:val="00CD77B7"/>
    <w:rsid w:val="00CE079F"/>
    <w:rsid w:val="00CE13C2"/>
    <w:rsid w:val="00CE5876"/>
    <w:rsid w:val="00CF188C"/>
    <w:rsid w:val="00CF32AB"/>
    <w:rsid w:val="00CF5C24"/>
    <w:rsid w:val="00CF6B79"/>
    <w:rsid w:val="00D01897"/>
    <w:rsid w:val="00D060A7"/>
    <w:rsid w:val="00D12A52"/>
    <w:rsid w:val="00D17C53"/>
    <w:rsid w:val="00D26BE9"/>
    <w:rsid w:val="00D272D7"/>
    <w:rsid w:val="00D30229"/>
    <w:rsid w:val="00D31689"/>
    <w:rsid w:val="00D34609"/>
    <w:rsid w:val="00D36FBE"/>
    <w:rsid w:val="00D40E7B"/>
    <w:rsid w:val="00D47004"/>
    <w:rsid w:val="00D52659"/>
    <w:rsid w:val="00D526BC"/>
    <w:rsid w:val="00D54183"/>
    <w:rsid w:val="00D55A79"/>
    <w:rsid w:val="00D57C05"/>
    <w:rsid w:val="00D602B8"/>
    <w:rsid w:val="00D615F4"/>
    <w:rsid w:val="00D62103"/>
    <w:rsid w:val="00D624AA"/>
    <w:rsid w:val="00D6668B"/>
    <w:rsid w:val="00D666BD"/>
    <w:rsid w:val="00D66CF5"/>
    <w:rsid w:val="00D70FF2"/>
    <w:rsid w:val="00D735FD"/>
    <w:rsid w:val="00D775E6"/>
    <w:rsid w:val="00D80116"/>
    <w:rsid w:val="00D83825"/>
    <w:rsid w:val="00D85A80"/>
    <w:rsid w:val="00D860E8"/>
    <w:rsid w:val="00D93077"/>
    <w:rsid w:val="00D93F13"/>
    <w:rsid w:val="00D9659E"/>
    <w:rsid w:val="00D9742B"/>
    <w:rsid w:val="00DA137A"/>
    <w:rsid w:val="00DA38F2"/>
    <w:rsid w:val="00DA42AD"/>
    <w:rsid w:val="00DA5A57"/>
    <w:rsid w:val="00DB4DFB"/>
    <w:rsid w:val="00DB4FDB"/>
    <w:rsid w:val="00DC4064"/>
    <w:rsid w:val="00DC792A"/>
    <w:rsid w:val="00DC7D7F"/>
    <w:rsid w:val="00DD2EED"/>
    <w:rsid w:val="00DD4137"/>
    <w:rsid w:val="00DD5F08"/>
    <w:rsid w:val="00DE05B6"/>
    <w:rsid w:val="00DF2232"/>
    <w:rsid w:val="00DF297E"/>
    <w:rsid w:val="00DF35FD"/>
    <w:rsid w:val="00DF4475"/>
    <w:rsid w:val="00DF4682"/>
    <w:rsid w:val="00DF53D3"/>
    <w:rsid w:val="00DF653C"/>
    <w:rsid w:val="00DF7FE4"/>
    <w:rsid w:val="00E03432"/>
    <w:rsid w:val="00E03B87"/>
    <w:rsid w:val="00E04CA6"/>
    <w:rsid w:val="00E055E6"/>
    <w:rsid w:val="00E057E4"/>
    <w:rsid w:val="00E14A79"/>
    <w:rsid w:val="00E229AC"/>
    <w:rsid w:val="00E24070"/>
    <w:rsid w:val="00E24AA8"/>
    <w:rsid w:val="00E25DB4"/>
    <w:rsid w:val="00E3121F"/>
    <w:rsid w:val="00E36631"/>
    <w:rsid w:val="00E44DC6"/>
    <w:rsid w:val="00E45F2A"/>
    <w:rsid w:val="00E46707"/>
    <w:rsid w:val="00E521DB"/>
    <w:rsid w:val="00E52BDD"/>
    <w:rsid w:val="00E56746"/>
    <w:rsid w:val="00E568F5"/>
    <w:rsid w:val="00E57B18"/>
    <w:rsid w:val="00E6171A"/>
    <w:rsid w:val="00E6328E"/>
    <w:rsid w:val="00E63370"/>
    <w:rsid w:val="00E641F2"/>
    <w:rsid w:val="00E64354"/>
    <w:rsid w:val="00E662E3"/>
    <w:rsid w:val="00E67D6A"/>
    <w:rsid w:val="00E7222A"/>
    <w:rsid w:val="00E808C9"/>
    <w:rsid w:val="00E80C2D"/>
    <w:rsid w:val="00E830EC"/>
    <w:rsid w:val="00E83293"/>
    <w:rsid w:val="00E832D5"/>
    <w:rsid w:val="00E85C36"/>
    <w:rsid w:val="00E9034F"/>
    <w:rsid w:val="00E90712"/>
    <w:rsid w:val="00E92249"/>
    <w:rsid w:val="00E93D67"/>
    <w:rsid w:val="00E94C07"/>
    <w:rsid w:val="00E97BBD"/>
    <w:rsid w:val="00EA4F55"/>
    <w:rsid w:val="00EA5816"/>
    <w:rsid w:val="00EA6DB2"/>
    <w:rsid w:val="00EA7959"/>
    <w:rsid w:val="00EA7EA9"/>
    <w:rsid w:val="00EB0341"/>
    <w:rsid w:val="00EB1C54"/>
    <w:rsid w:val="00EB4D2C"/>
    <w:rsid w:val="00EB696E"/>
    <w:rsid w:val="00EC1E03"/>
    <w:rsid w:val="00EC2CE5"/>
    <w:rsid w:val="00EC64D9"/>
    <w:rsid w:val="00ED09E6"/>
    <w:rsid w:val="00ED6649"/>
    <w:rsid w:val="00ED7540"/>
    <w:rsid w:val="00EE49F6"/>
    <w:rsid w:val="00EE6E61"/>
    <w:rsid w:val="00EE71BA"/>
    <w:rsid w:val="00EF208F"/>
    <w:rsid w:val="00EF21F1"/>
    <w:rsid w:val="00EF377D"/>
    <w:rsid w:val="00F00BE5"/>
    <w:rsid w:val="00F04F8D"/>
    <w:rsid w:val="00F14522"/>
    <w:rsid w:val="00F15BE6"/>
    <w:rsid w:val="00F16C2E"/>
    <w:rsid w:val="00F21822"/>
    <w:rsid w:val="00F22E2D"/>
    <w:rsid w:val="00F2336F"/>
    <w:rsid w:val="00F25B21"/>
    <w:rsid w:val="00F314E1"/>
    <w:rsid w:val="00F31CC1"/>
    <w:rsid w:val="00F31CE8"/>
    <w:rsid w:val="00F33439"/>
    <w:rsid w:val="00F336BC"/>
    <w:rsid w:val="00F349E5"/>
    <w:rsid w:val="00F35CB2"/>
    <w:rsid w:val="00F3705A"/>
    <w:rsid w:val="00F41029"/>
    <w:rsid w:val="00F4143D"/>
    <w:rsid w:val="00F422CB"/>
    <w:rsid w:val="00F44F2E"/>
    <w:rsid w:val="00F4639A"/>
    <w:rsid w:val="00F5426D"/>
    <w:rsid w:val="00F5784E"/>
    <w:rsid w:val="00F57890"/>
    <w:rsid w:val="00F60D7E"/>
    <w:rsid w:val="00F64B6A"/>
    <w:rsid w:val="00F659D1"/>
    <w:rsid w:val="00F66612"/>
    <w:rsid w:val="00F705CA"/>
    <w:rsid w:val="00F74D1D"/>
    <w:rsid w:val="00F7595E"/>
    <w:rsid w:val="00F76ACE"/>
    <w:rsid w:val="00F80A81"/>
    <w:rsid w:val="00F817E0"/>
    <w:rsid w:val="00F81885"/>
    <w:rsid w:val="00F8268F"/>
    <w:rsid w:val="00F844DF"/>
    <w:rsid w:val="00F87328"/>
    <w:rsid w:val="00F87475"/>
    <w:rsid w:val="00F913D3"/>
    <w:rsid w:val="00F92C1D"/>
    <w:rsid w:val="00F930B4"/>
    <w:rsid w:val="00F966A9"/>
    <w:rsid w:val="00FA1836"/>
    <w:rsid w:val="00FA29E5"/>
    <w:rsid w:val="00FA30E0"/>
    <w:rsid w:val="00FA4D54"/>
    <w:rsid w:val="00FA5169"/>
    <w:rsid w:val="00FA7ABB"/>
    <w:rsid w:val="00FB1281"/>
    <w:rsid w:val="00FC03C5"/>
    <w:rsid w:val="00FC4DEB"/>
    <w:rsid w:val="00FC4FDA"/>
    <w:rsid w:val="00FC5883"/>
    <w:rsid w:val="00FC639B"/>
    <w:rsid w:val="00FC7798"/>
    <w:rsid w:val="00FC7A24"/>
    <w:rsid w:val="00FD0852"/>
    <w:rsid w:val="00FD40B4"/>
    <w:rsid w:val="00FE2D05"/>
    <w:rsid w:val="00FE2EB4"/>
    <w:rsid w:val="00FE5B39"/>
    <w:rsid w:val="00FE6040"/>
    <w:rsid w:val="00FF1AC6"/>
    <w:rsid w:val="00FF4395"/>
    <w:rsid w:val="00FF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C3EF5"/>
  <w15:chartTrackingRefBased/>
  <w15:docId w15:val="{6F7CD719-C699-8948-8AA7-235791FF8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AF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A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BF4A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AF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AF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AF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AF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AF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AF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AF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BF4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A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A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A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A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A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A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A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4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AF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4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AF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4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A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4A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A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A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AF1"/>
    <w:rPr>
      <w:rFonts w:ascii="Times New Roman" w:eastAsia="Times New Roman" w:hAnsi="Times New Roman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BF4AF1"/>
    <w:pPr>
      <w:spacing w:before="240" w:line="360" w:lineRule="auto"/>
    </w:pPr>
    <w:rPr>
      <w:szCs w:val="20"/>
      <w:lang w:val="en-US" w:eastAsia="en-CA"/>
    </w:rPr>
  </w:style>
  <w:style w:type="character" w:customStyle="1" w:styleId="BodyTextChar">
    <w:name w:val="Body Text Char"/>
    <w:basedOn w:val="DefaultParagraphFont"/>
    <w:link w:val="BodyText"/>
    <w:rsid w:val="00BF4AF1"/>
    <w:rPr>
      <w:rFonts w:ascii="Times New Roman" w:eastAsia="Times New Roman" w:hAnsi="Times New Roman" w:cs="Times New Roman"/>
      <w:kern w:val="0"/>
      <w:szCs w:val="20"/>
      <w:lang w:val="en-US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Gorospe Iv</dc:creator>
  <cp:keywords/>
  <dc:description/>
  <cp:lastModifiedBy>Franklin Gorospe Iv</cp:lastModifiedBy>
  <cp:revision>5</cp:revision>
  <dcterms:created xsi:type="dcterms:W3CDTF">2024-12-15T10:33:00Z</dcterms:created>
  <dcterms:modified xsi:type="dcterms:W3CDTF">2024-12-20T12:36:00Z</dcterms:modified>
</cp:coreProperties>
</file>